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FCD2B" w14:textId="77777777" w:rsidR="00F4608E" w:rsidRPr="00DC1AFF" w:rsidRDefault="00F4608E" w:rsidP="00ED21D7">
      <w:pPr>
        <w:spacing w:after="80" w:line="480" w:lineRule="auto"/>
        <w:jc w:val="left"/>
        <w:rPr>
          <w:rFonts w:ascii="Times New Roman" w:eastAsia="Times New Roman" w:hAnsi="Times New Roman" w:cs="Times New Roman"/>
          <w:sz w:val="44"/>
        </w:rPr>
      </w:pPr>
      <w:r w:rsidRPr="00DC1AFF">
        <w:rPr>
          <w:rFonts w:ascii="Times New Roman" w:eastAsia="Times New Roman" w:hAnsi="Times New Roman" w:cs="Times New Roman"/>
          <w:sz w:val="44"/>
        </w:rPr>
        <w:t>Supporting Information:</w:t>
      </w:r>
    </w:p>
    <w:p w14:paraId="6D67CBEA" w14:textId="77777777" w:rsidR="00F4608E" w:rsidRDefault="00F4608E" w:rsidP="00ED21D7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E37DDF4" w14:textId="402B43D2" w:rsidR="00AD3E5F" w:rsidRPr="00D84AAB" w:rsidRDefault="00AD3E5F" w:rsidP="00D84AAB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D3E5F">
        <w:rPr>
          <w:rFonts w:ascii="Times New Roman" w:hAnsi="Times New Roman" w:cs="Times New Roman"/>
          <w:b/>
          <w:sz w:val="28"/>
          <w:szCs w:val="28"/>
        </w:rPr>
        <w:t>Cartilage-Targeting Ultra-Small Lipid-Polymer Hybrid Nanoparticles for</w:t>
      </w:r>
      <w:r w:rsidR="00D84AA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84AAB" w:rsidRPr="00025F46">
        <w:rPr>
          <w:rFonts w:ascii="Times New Roman" w:hAnsi="Times New Roman" w:cs="Times New Roman"/>
          <w:b/>
          <w:sz w:val="28"/>
          <w:szCs w:val="28"/>
        </w:rPr>
        <w:t>the Prevention of Cartilage Degradation</w:t>
      </w:r>
    </w:p>
    <w:p w14:paraId="79B85C5C" w14:textId="77777777" w:rsidR="00D84AAB" w:rsidRPr="00D84AAB" w:rsidRDefault="00D84AAB" w:rsidP="00D84AAB">
      <w:pPr>
        <w:spacing w:line="360" w:lineRule="auto"/>
        <w:rPr>
          <w:b/>
          <w:sz w:val="28"/>
          <w:szCs w:val="28"/>
        </w:rPr>
      </w:pPr>
    </w:p>
    <w:p w14:paraId="67C2D42A" w14:textId="72249AA7" w:rsidR="00D66271" w:rsidRPr="00D66271" w:rsidRDefault="00D66271" w:rsidP="00BE1858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D66271">
        <w:rPr>
          <w:rFonts w:ascii="Times New Roman" w:hAnsi="Times New Roman" w:cs="Times New Roman"/>
          <w:bCs/>
          <w:sz w:val="24"/>
          <w:szCs w:val="24"/>
        </w:rPr>
        <w:t>Xiangzhao</w:t>
      </w:r>
      <w:proofErr w:type="spellEnd"/>
      <w:r w:rsidRPr="00D66271">
        <w:rPr>
          <w:rFonts w:ascii="Times New Roman" w:hAnsi="Times New Roman" w:cs="Times New Roman"/>
          <w:bCs/>
          <w:sz w:val="24"/>
          <w:szCs w:val="24"/>
        </w:rPr>
        <w:t xml:space="preserve"> Ai, </w:t>
      </w:r>
      <w:proofErr w:type="spellStart"/>
      <w:r w:rsidRPr="00D66271">
        <w:rPr>
          <w:rFonts w:ascii="Times New Roman" w:hAnsi="Times New Roman" w:cs="Times New Roman"/>
          <w:bCs/>
          <w:sz w:val="24"/>
          <w:szCs w:val="24"/>
        </w:rPr>
        <w:t>Yaou</w:t>
      </w:r>
      <w:proofErr w:type="spellEnd"/>
      <w:r w:rsidRPr="00D6627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66271">
        <w:rPr>
          <w:rFonts w:ascii="Times New Roman" w:hAnsi="Times New Roman" w:cs="Times New Roman"/>
          <w:bCs/>
          <w:sz w:val="24"/>
          <w:szCs w:val="24"/>
        </w:rPr>
        <w:t>Duan</w:t>
      </w:r>
      <w:proofErr w:type="spellEnd"/>
      <w:r w:rsidRPr="00D6627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66271">
        <w:rPr>
          <w:rFonts w:ascii="Times New Roman" w:hAnsi="Times New Roman" w:cs="Times New Roman"/>
          <w:bCs/>
          <w:sz w:val="24"/>
          <w:szCs w:val="24"/>
        </w:rPr>
        <w:t>Qiangzhe</w:t>
      </w:r>
      <w:proofErr w:type="spellEnd"/>
      <w:r w:rsidRPr="00D66271">
        <w:rPr>
          <w:rFonts w:ascii="Times New Roman" w:hAnsi="Times New Roman" w:cs="Times New Roman"/>
          <w:bCs/>
          <w:sz w:val="24"/>
          <w:szCs w:val="24"/>
        </w:rPr>
        <w:t xml:space="preserve"> Zhang, Derrick Sun, Ronnie H. Fang, Ru </w:t>
      </w:r>
      <w:r w:rsidR="00BE1858">
        <w:rPr>
          <w:rFonts w:ascii="Times New Roman" w:hAnsi="Times New Roman" w:cs="Times New Roman"/>
          <w:bCs/>
          <w:sz w:val="24"/>
          <w:szCs w:val="24"/>
        </w:rPr>
        <w:t>Liu-</w:t>
      </w:r>
      <w:r w:rsidRPr="00D66271">
        <w:rPr>
          <w:rFonts w:ascii="Times New Roman" w:hAnsi="Times New Roman" w:cs="Times New Roman"/>
          <w:bCs/>
          <w:sz w:val="24"/>
          <w:szCs w:val="24"/>
        </w:rPr>
        <w:t xml:space="preserve">Bryan, Weiwei </w:t>
      </w:r>
      <w:proofErr w:type="gramStart"/>
      <w:r w:rsidRPr="00D66271">
        <w:rPr>
          <w:rFonts w:ascii="Times New Roman" w:hAnsi="Times New Roman" w:cs="Times New Roman"/>
          <w:bCs/>
          <w:sz w:val="24"/>
          <w:szCs w:val="24"/>
        </w:rPr>
        <w:t>Gao,*</w:t>
      </w:r>
      <w:proofErr w:type="gramEnd"/>
      <w:r w:rsidRPr="00D66271">
        <w:rPr>
          <w:rFonts w:ascii="Times New Roman" w:hAnsi="Times New Roman" w:cs="Times New Roman"/>
          <w:bCs/>
          <w:sz w:val="24"/>
          <w:szCs w:val="24"/>
        </w:rPr>
        <w:t xml:space="preserve"> and Liangfang Zhang*</w:t>
      </w:r>
      <w:r w:rsidRPr="00D6627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8523BAE" w14:textId="77777777" w:rsidR="00D66271" w:rsidRPr="00D66271" w:rsidRDefault="00D66271" w:rsidP="00BE1858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45C855AE" w14:textId="014DFA00" w:rsidR="00D66271" w:rsidRPr="00D66271" w:rsidRDefault="00D66271" w:rsidP="00BE1858">
      <w:pPr>
        <w:pStyle w:val="Addresses"/>
      </w:pPr>
      <w:r w:rsidRPr="00D66271">
        <w:t xml:space="preserve">Dr. X. Ai, Y. </w:t>
      </w:r>
      <w:proofErr w:type="spellStart"/>
      <w:r w:rsidRPr="00D66271">
        <w:t>Duan</w:t>
      </w:r>
      <w:proofErr w:type="spellEnd"/>
      <w:r w:rsidRPr="00D66271">
        <w:t>, Q. Zhang, D. Sun, Dr. R. H. Fang, Dr. W. Gao, and Prof. L. Zhang</w:t>
      </w:r>
    </w:p>
    <w:p w14:paraId="318BDB63" w14:textId="4964116C" w:rsidR="00D66271" w:rsidRPr="00D66271" w:rsidRDefault="00D66271" w:rsidP="00BE1858">
      <w:pPr>
        <w:pStyle w:val="ListParagraph"/>
        <w:spacing w:line="360" w:lineRule="auto"/>
        <w:ind w:left="0"/>
      </w:pPr>
      <w:r w:rsidRPr="00D66271">
        <w:t xml:space="preserve">Departments of </w:t>
      </w:r>
      <w:proofErr w:type="spellStart"/>
      <w:r w:rsidRPr="00D66271">
        <w:t>NanoEngineering</w:t>
      </w:r>
      <w:proofErr w:type="spellEnd"/>
      <w:r w:rsidRPr="00D66271">
        <w:t xml:space="preserve">, Chemical Engineering Program, and </w:t>
      </w:r>
      <w:proofErr w:type="spellStart"/>
      <w:r w:rsidRPr="00D66271">
        <w:t>Moores</w:t>
      </w:r>
      <w:proofErr w:type="spellEnd"/>
      <w:r w:rsidRPr="00D66271">
        <w:t xml:space="preserve"> Cancer Center, University of California San Diego, La Jolla, California 92093, USA</w:t>
      </w:r>
    </w:p>
    <w:p w14:paraId="5D6C435F" w14:textId="77777777" w:rsidR="00D66271" w:rsidRPr="00D66271" w:rsidRDefault="00D66271" w:rsidP="00BE1858">
      <w:pPr>
        <w:pStyle w:val="ListParagraph"/>
        <w:spacing w:line="360" w:lineRule="auto"/>
        <w:ind w:left="0"/>
      </w:pPr>
      <w:r w:rsidRPr="00D66271">
        <w:t xml:space="preserve">* Correspondence: </w:t>
      </w:r>
      <w:hyperlink r:id="rId8" w:history="1">
        <w:r w:rsidRPr="00D66271">
          <w:rPr>
            <w:rStyle w:val="Hyperlink"/>
          </w:rPr>
          <w:t>w5gao@ucsd.edu</w:t>
        </w:r>
      </w:hyperlink>
      <w:r w:rsidRPr="00D66271">
        <w:t xml:space="preserve"> and </w:t>
      </w:r>
      <w:hyperlink r:id="rId9" w:history="1">
        <w:r w:rsidRPr="00D66271">
          <w:rPr>
            <w:rStyle w:val="Hyperlink"/>
          </w:rPr>
          <w:t>zhang@ucsd.edu</w:t>
        </w:r>
      </w:hyperlink>
      <w:r w:rsidRPr="00D66271">
        <w:t xml:space="preserve"> </w:t>
      </w:r>
    </w:p>
    <w:p w14:paraId="1D618E9F" w14:textId="77777777" w:rsidR="00D66271" w:rsidRPr="00D66271" w:rsidRDefault="00D66271" w:rsidP="00BE1858">
      <w:pPr>
        <w:pStyle w:val="ListParagraph"/>
        <w:spacing w:line="360" w:lineRule="auto"/>
        <w:ind w:left="0"/>
      </w:pPr>
    </w:p>
    <w:p w14:paraId="42A92DF2" w14:textId="6F3CB0F5" w:rsidR="00D66271" w:rsidRPr="00D66271" w:rsidRDefault="00D66271" w:rsidP="00BE1858">
      <w:pPr>
        <w:pStyle w:val="ListParagraph"/>
        <w:spacing w:line="360" w:lineRule="auto"/>
        <w:ind w:left="0"/>
      </w:pPr>
      <w:r w:rsidRPr="00D66271">
        <w:t xml:space="preserve">Prof. R. </w:t>
      </w:r>
      <w:r w:rsidR="00BE1858">
        <w:t>Liu-</w:t>
      </w:r>
      <w:r w:rsidRPr="00D66271">
        <w:t>Bryan</w:t>
      </w:r>
    </w:p>
    <w:p w14:paraId="6F5481FD" w14:textId="1EFD388C" w:rsidR="00D66271" w:rsidRPr="00D66271" w:rsidRDefault="00D66271" w:rsidP="00BE1858">
      <w:pPr>
        <w:pStyle w:val="ListParagraph"/>
        <w:spacing w:line="360" w:lineRule="auto"/>
        <w:ind w:left="0" w:right="-244"/>
      </w:pPr>
      <w:r w:rsidRPr="00D66271">
        <w:t>Departments of Medicine, University of California San Diego, La Jolla, California 92093, USA</w:t>
      </w:r>
    </w:p>
    <w:p w14:paraId="75622695" w14:textId="77777777" w:rsidR="00AD3E5F" w:rsidRPr="00AD3E5F" w:rsidRDefault="00AD3E5F" w:rsidP="00ED21D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2FB4BA" w14:textId="6229313F" w:rsidR="000C1579" w:rsidRDefault="000C1579" w:rsidP="00ED21D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53388B" w14:textId="77777777" w:rsidR="00AD3E5F" w:rsidRPr="000C1579" w:rsidRDefault="00AD3E5F" w:rsidP="00ED21D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BBD68E" w14:textId="77777777" w:rsidR="000C1579" w:rsidRPr="000C1579" w:rsidRDefault="000C1579" w:rsidP="00ED21D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9A3D2A" w14:textId="77777777" w:rsidR="00AD3E5F" w:rsidRDefault="00AD3E5F" w:rsidP="00ED21D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2AC2B4E" w14:textId="24794779" w:rsidR="004F16A8" w:rsidRPr="000C1579" w:rsidRDefault="004F16A8" w:rsidP="0016022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1. </w:t>
      </w:r>
      <w:r w:rsidR="00EF1F86" w:rsidRPr="00EF1F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s of drug input on</w:t>
      </w:r>
      <w:r w:rsidR="00EF1F86" w:rsidRPr="00AE1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21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P-NP</w:t>
      </w:r>
      <w:r w:rsidR="00EF1F86" w:rsidRPr="00AE1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E10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ize and surface </w:t>
      </w:r>
      <w:r w:rsidR="00ED21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zeta potential </w:t>
      </w:r>
    </w:p>
    <w:p w14:paraId="137582A9" w14:textId="2AA0406B" w:rsidR="00CE4411" w:rsidRDefault="007F4268" w:rsidP="00160220">
      <w:pPr>
        <w:spacing w:line="360" w:lineRule="auto"/>
        <w:ind w:firstLine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characterize the effect of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K-8722 </w:t>
      </w:r>
      <w:r w:rsidR="00506D01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capsulation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on the physicochemical properties of the resulting nanoparticles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>dynamic light scattering (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DLS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s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nducted on nanoparticles with various drug inputs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ly, MK-8722 with </w:t>
      </w:r>
      <w:r w:rsidR="00B07675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drug-to-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GA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weight ratio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anging from 0% to 25%, were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repare the</w:t>
      </w:r>
      <w:r w:rsidR="001A44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-loaded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>LP-NPs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>ctLP</w:t>
      </w:r>
      <w:proofErr w:type="spellEnd"/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Ps </w:t>
      </w:r>
      <w:r w:rsidR="005F7BCC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following the same procedure as described in the experimental section.</w:t>
      </w:r>
      <w:r w:rsidR="00506D01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ze distribution and 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 </w:t>
      </w:r>
      <w:r w:rsidR="00506D01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zeta potential were determined by DLS analysis.</w:t>
      </w:r>
    </w:p>
    <w:p w14:paraId="2072ABBE" w14:textId="77777777" w:rsidR="009677BD" w:rsidRPr="000C1579" w:rsidRDefault="009677BD" w:rsidP="00ED21D7">
      <w:pPr>
        <w:spacing w:line="360" w:lineRule="auto"/>
        <w:ind w:firstLine="42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501C44" w14:textId="60D40DE1" w:rsidR="00474665" w:rsidRPr="000C1579" w:rsidRDefault="004D1CAF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FB3CE64" wp14:editId="0EE52EFF">
            <wp:extent cx="5731510" cy="2839085"/>
            <wp:effectExtent l="0" t="0" r="0" b="0"/>
            <wp:docPr id="3" name="Picture 3" descr="A picture containing computer, colorful, red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-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6E0B7" w14:textId="77777777" w:rsidR="009677BD" w:rsidRDefault="009677BD" w:rsidP="00ED21D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FD94E0" w14:textId="4F1FE2C5" w:rsidR="008C59F3" w:rsidRDefault="007E7A7C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24373F"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46357"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DLS measurements of number-based size (diameter) (</w:t>
      </w:r>
      <w:r w:rsidR="0024373F"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 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zeta potential (</w:t>
      </w:r>
      <w:r w:rsidR="0024373F"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LP-NPs and </w:t>
      </w:r>
      <w:proofErr w:type="spellStart"/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>ctLP</w:t>
      </w:r>
      <w:proofErr w:type="spellEnd"/>
      <w:r w:rsidR="00967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Ps 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increasing MK-8722 input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(drug-to-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GA weight ratios </w:t>
      </w:r>
      <w:r w:rsidR="00837F9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~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</w:t>
      </w:r>
      <w:r w:rsidR="008F6C5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F6C5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80797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4373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B573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presented as mean </w:t>
      </w:r>
      <w:r w:rsidR="00FD631F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3B573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B573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s.d.</w:t>
      </w:r>
      <w:proofErr w:type="spellEnd"/>
      <w:r w:rsidR="003B573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B5736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3B573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).</w:t>
      </w:r>
    </w:p>
    <w:p w14:paraId="7FAB68EE" w14:textId="77777777" w:rsidR="00EF1F86" w:rsidRPr="000C1579" w:rsidRDefault="00EF1F86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773F37" w14:textId="77777777" w:rsidR="00F4608E" w:rsidRDefault="00F4608E" w:rsidP="00ED21D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914F3C2" w14:textId="154B77AF" w:rsidR="00117A4C" w:rsidRPr="00AE10B6" w:rsidRDefault="00117A4C" w:rsidP="00ED21D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2. </w:t>
      </w:r>
      <w:r w:rsidR="00A775F6" w:rsidRPr="00AE1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K-8722 </w:t>
      </w:r>
      <w:r w:rsidRPr="00AE1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ading and release </w:t>
      </w:r>
      <w:r w:rsidR="00861458" w:rsidRPr="00AE1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perties </w:t>
      </w:r>
      <w:r w:rsidR="00EF1F86" w:rsidRPr="00AE1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="00861458" w:rsidRPr="00AE1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86E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P-NPs</w:t>
      </w:r>
    </w:p>
    <w:p w14:paraId="13D850EA" w14:textId="1CED1CF0" w:rsidR="00117A4C" w:rsidRPr="000C1579" w:rsidRDefault="00117A4C" w:rsidP="00186EBC">
      <w:pPr>
        <w:spacing w:line="360" w:lineRule="auto"/>
        <w:ind w:firstLine="72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optimize the MK-8722 </w:t>
      </w:r>
      <w:r w:rsidRPr="005C1B77">
        <w:rPr>
          <w:rFonts w:ascii="Times New Roman" w:hAnsi="Times New Roman" w:cs="Times New Roman"/>
          <w:sz w:val="24"/>
          <w:szCs w:val="24"/>
        </w:rPr>
        <w:t xml:space="preserve">loading </w:t>
      </w:r>
      <w:r w:rsidR="00161C40" w:rsidRPr="005C1B77">
        <w:rPr>
          <w:rFonts w:ascii="Times New Roman" w:hAnsi="Times New Roman" w:cs="Times New Roman"/>
          <w:sz w:val="24"/>
          <w:szCs w:val="24"/>
        </w:rPr>
        <w:t>capacity</w:t>
      </w:r>
      <w:r w:rsidRPr="005C1B77">
        <w:rPr>
          <w:rFonts w:ascii="Times New Roman" w:hAnsi="Times New Roman" w:cs="Times New Roman"/>
          <w:sz w:val="24"/>
          <w:szCs w:val="24"/>
        </w:rPr>
        <w:t xml:space="preserve">, </w:t>
      </w:r>
      <w:r w:rsidR="00B02DE4" w:rsidRPr="005C1B77">
        <w:rPr>
          <w:rFonts w:ascii="Times New Roman" w:hAnsi="Times New Roman" w:cs="Times New Roman"/>
          <w:sz w:val="24"/>
          <w:szCs w:val="24"/>
        </w:rPr>
        <w:t xml:space="preserve">different </w:t>
      </w:r>
      <w:r w:rsidR="00B42FA9" w:rsidRPr="005C1B77">
        <w:rPr>
          <w:rFonts w:ascii="Times New Roman" w:hAnsi="Times New Roman" w:cs="Times New Roman"/>
          <w:sz w:val="24"/>
          <w:szCs w:val="24"/>
        </w:rPr>
        <w:t xml:space="preserve">nanoparticles with </w:t>
      </w:r>
      <w:r w:rsidR="00B02DE4" w:rsidRPr="005C1B77">
        <w:rPr>
          <w:rFonts w:ascii="Times New Roman" w:hAnsi="Times New Roman" w:cs="Times New Roman"/>
          <w:sz w:val="24"/>
          <w:szCs w:val="24"/>
        </w:rPr>
        <w:t xml:space="preserve">various </w:t>
      </w:r>
      <w:r w:rsidRPr="005C1B77">
        <w:rPr>
          <w:rFonts w:ascii="Times New Roman" w:hAnsi="Times New Roman" w:cs="Times New Roman"/>
          <w:sz w:val="24"/>
          <w:szCs w:val="24"/>
        </w:rPr>
        <w:t>drug inputs were prepare</w:t>
      </w:r>
      <w:r w:rsidR="00B42FA9" w:rsidRPr="005C1B77">
        <w:rPr>
          <w:rFonts w:ascii="Times New Roman" w:hAnsi="Times New Roman" w:cs="Times New Roman"/>
          <w:sz w:val="24"/>
          <w:szCs w:val="24"/>
        </w:rPr>
        <w:t>d</w:t>
      </w:r>
      <w:r w:rsidRPr="005C1B77">
        <w:rPr>
          <w:rFonts w:ascii="Times New Roman" w:hAnsi="Times New Roman" w:cs="Times New Roman"/>
          <w:sz w:val="24"/>
          <w:szCs w:val="24"/>
        </w:rPr>
        <w:t xml:space="preserve"> by following the same procedure as described in the experimental section. </w:t>
      </w:r>
      <w:r w:rsidR="00B02DE4" w:rsidRPr="005C1B77">
        <w:rPr>
          <w:rFonts w:ascii="Times New Roman" w:hAnsi="Times New Roman" w:cs="Times New Roman"/>
          <w:sz w:val="24"/>
          <w:szCs w:val="24"/>
        </w:rPr>
        <w:t>After drug encapsulation, the n</w:t>
      </w:r>
      <w:r w:rsidRPr="005C1B77">
        <w:rPr>
          <w:rFonts w:ascii="Times New Roman" w:hAnsi="Times New Roman" w:cs="Times New Roman"/>
          <w:sz w:val="24"/>
          <w:szCs w:val="24"/>
        </w:rPr>
        <w:t xml:space="preserve">anoparticles were washed </w:t>
      </w:r>
      <w:r w:rsidR="00704515" w:rsidRPr="005C1B77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704515" w:rsidRPr="005C1B77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="00704515" w:rsidRPr="005C1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515" w:rsidRPr="005C1B77">
        <w:rPr>
          <w:rFonts w:ascii="Times New Roman" w:hAnsi="Times New Roman" w:cs="Times New Roman"/>
          <w:sz w:val="24"/>
          <w:szCs w:val="24"/>
        </w:rPr>
        <w:t>ultracentrifugal</w:t>
      </w:r>
      <w:proofErr w:type="spellEnd"/>
      <w:r w:rsidR="00704515" w:rsidRPr="005C1B77">
        <w:rPr>
          <w:rFonts w:ascii="Times New Roman" w:hAnsi="Times New Roman" w:cs="Times New Roman"/>
          <w:sz w:val="24"/>
          <w:szCs w:val="24"/>
        </w:rPr>
        <w:t xml:space="preserve"> filters (100 </w:t>
      </w:r>
      <w:proofErr w:type="spellStart"/>
      <w:r w:rsidR="00704515" w:rsidRPr="005C1B7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704515" w:rsidRPr="005C1B77">
        <w:rPr>
          <w:rFonts w:ascii="Times New Roman" w:hAnsi="Times New Roman" w:cs="Times New Roman"/>
          <w:sz w:val="24"/>
          <w:szCs w:val="24"/>
        </w:rPr>
        <w:t xml:space="preserve"> MWCO) </w:t>
      </w:r>
      <w:r w:rsidRPr="005C1B77">
        <w:rPr>
          <w:rFonts w:ascii="Times New Roman" w:hAnsi="Times New Roman" w:cs="Times New Roman"/>
          <w:sz w:val="24"/>
          <w:szCs w:val="24"/>
        </w:rPr>
        <w:t xml:space="preserve">to remove unencapsulated drug molecules. The drug loading </w:t>
      </w:r>
      <w:r w:rsidR="00161C40" w:rsidRPr="005C1B77">
        <w:rPr>
          <w:rFonts w:ascii="Times New Roman" w:hAnsi="Times New Roman" w:cs="Times New Roman"/>
          <w:sz w:val="24"/>
          <w:szCs w:val="24"/>
        </w:rPr>
        <w:t>capacity</w:t>
      </w:r>
      <w:r w:rsidRPr="005C1B77">
        <w:rPr>
          <w:rFonts w:ascii="Times New Roman" w:hAnsi="Times New Roman" w:cs="Times New Roman"/>
          <w:sz w:val="24"/>
          <w:szCs w:val="24"/>
        </w:rPr>
        <w:t xml:space="preserve"> was </w:t>
      </w:r>
      <w:r w:rsidR="00B02DE4" w:rsidRPr="005C1B77">
        <w:rPr>
          <w:rFonts w:ascii="Times New Roman" w:hAnsi="Times New Roman" w:cs="Times New Roman"/>
          <w:sz w:val="24"/>
          <w:szCs w:val="24"/>
        </w:rPr>
        <w:t xml:space="preserve">further </w:t>
      </w:r>
      <w:r w:rsidR="00704515" w:rsidRPr="005C1B77">
        <w:rPr>
          <w:rFonts w:ascii="Times New Roman" w:hAnsi="Times New Roman" w:cs="Times New Roman"/>
          <w:sz w:val="24"/>
          <w:szCs w:val="24"/>
        </w:rPr>
        <w:t xml:space="preserve">quantified </w:t>
      </w:r>
      <w:r w:rsidRPr="005C1B77">
        <w:rPr>
          <w:rFonts w:ascii="Times New Roman" w:hAnsi="Times New Roman" w:cs="Times New Roman"/>
          <w:sz w:val="24"/>
          <w:szCs w:val="24"/>
        </w:rPr>
        <w:t xml:space="preserve">by dissolving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the nanoparticles in acetonitrile</w:t>
      </w:r>
      <w:r w:rsidR="00704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zing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V absorbance </w:t>
      </w:r>
      <w:r w:rsidR="0070451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315 nm</w:t>
      </w:r>
      <w:r w:rsidR="0070451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plate reader. </w:t>
      </w:r>
      <w:r w:rsidR="00506D01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drug release study, </w:t>
      </w:r>
      <w:r w:rsidR="00B42FA9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were collected at pre-determined time points </w:t>
      </w:r>
      <w:r w:rsidR="00506D01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to measure the amount of drug retained</w:t>
      </w:r>
      <w:r w:rsidR="00B42FA9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P-NPs </w:t>
      </w:r>
      <w:r w:rsidR="00B02DE4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B42FA9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6D01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UV-absorbance.</w:t>
      </w:r>
      <w:r w:rsidR="007C4E4D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rug release kinetics was </w:t>
      </w:r>
      <w:r w:rsidR="00704515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2DE4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diffusion-dominant Higuchi model: 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= Kt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/2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re 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drug release percentage at time 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ours and </w:t>
      </w:r>
      <w:r w:rsidR="00391318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="00391318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Higuchi constant.</w:t>
      </w:r>
    </w:p>
    <w:p w14:paraId="0F3E0365" w14:textId="77777777" w:rsidR="00117A4C" w:rsidRPr="000C1579" w:rsidRDefault="00117A4C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70BBA9" w14:textId="195988DD" w:rsidR="00512611" w:rsidRPr="000C1579" w:rsidRDefault="00161C40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AE43DA9" wp14:editId="14FBFEF5">
            <wp:extent cx="5731510" cy="1951990"/>
            <wp:effectExtent l="0" t="0" r="0" b="0"/>
            <wp:docPr id="4" name="Picture 4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 shot of a compute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392ED" w14:textId="0C7B2732" w:rsidR="00AC57E8" w:rsidRPr="000C1579" w:rsidRDefault="00AC57E8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B77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5C1B77">
        <w:rPr>
          <w:rFonts w:ascii="Times New Roman" w:hAnsi="Times New Roman" w:cs="Times New Roman"/>
          <w:sz w:val="24"/>
          <w:szCs w:val="24"/>
        </w:rPr>
        <w:t xml:space="preserve">Drug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ading and release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etics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P-NPs </w:t>
      </w:r>
      <w:r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tro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ptimization of MK-8722 loading amount in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P-NPs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increasing drug input to PLGA weight ratios. </w:t>
      </w:r>
      <w:r w:rsidR="00142E5D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presented as </w:t>
      </w:r>
      <w:r w:rsidR="00142E5D" w:rsidRPr="005C1B77">
        <w:rPr>
          <w:rFonts w:ascii="Times New Roman" w:hAnsi="Times New Roman" w:cs="Times New Roman"/>
          <w:sz w:val="24"/>
          <w:szCs w:val="24"/>
        </w:rPr>
        <w:t xml:space="preserve">mean </w:t>
      </w:r>
      <w:r w:rsidR="008D1C1F" w:rsidRPr="005C1B77">
        <w:rPr>
          <w:rFonts w:ascii="Times New Roman" w:hAnsi="Times New Roman" w:cs="Times New Roman"/>
          <w:sz w:val="24"/>
          <w:szCs w:val="24"/>
        </w:rPr>
        <w:t>+</w:t>
      </w:r>
      <w:r w:rsidR="00142E5D" w:rsidRPr="005C1B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2E5D" w:rsidRPr="005C1B77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142E5D" w:rsidRPr="005C1B77">
        <w:rPr>
          <w:rFonts w:ascii="Times New Roman" w:hAnsi="Times New Roman" w:cs="Times New Roman"/>
          <w:sz w:val="24"/>
          <w:szCs w:val="24"/>
        </w:rPr>
        <w:t xml:space="preserve"> </w:t>
      </w:r>
      <w:r w:rsidR="00142E5D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42E5D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142E5D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).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presentative drug release profile of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>LP-NPs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MK-8722 input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% in PBS for 48 h. (</w:t>
      </w: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Plotting of </w:t>
      </w:r>
      <w:r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MK-8722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 percentage from </w:t>
      </w:r>
      <w:r w:rsidR="00186EBC">
        <w:rPr>
          <w:rFonts w:ascii="Times New Roman" w:hAnsi="Times New Roman" w:cs="Times New Roman"/>
          <w:color w:val="000000" w:themeColor="text1"/>
          <w:sz w:val="24"/>
          <w:szCs w:val="24"/>
        </w:rPr>
        <w:t>LP-NPs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inst the square root of release time with a linear fitting using a diffusion-dominant Higuchi model.</w:t>
      </w:r>
      <w:r w:rsidR="00FD63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2E5D">
        <w:rPr>
          <w:rFonts w:ascii="Times New Roman" w:hAnsi="Times New Roman" w:cs="Times New Roman"/>
          <w:color w:val="000000" w:themeColor="text1"/>
          <w:sz w:val="24"/>
          <w:szCs w:val="24"/>
        </w:rPr>
        <w:t>In (B) and (C), d</w:t>
      </w:r>
      <w:r w:rsidR="00FD631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presented as mean </w:t>
      </w:r>
      <w:r w:rsidR="008D1C1F" w:rsidRPr="008D1C1F">
        <w:rPr>
          <w:rFonts w:ascii="Times New Roman" w:hAnsi="Times New Roman" w:cs="Times New Roman"/>
          <w:color w:val="0432FF"/>
          <w:sz w:val="24"/>
          <w:szCs w:val="24"/>
        </w:rPr>
        <w:t>±</w:t>
      </w:r>
      <w:r w:rsidR="00FD631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D631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s.d.</w:t>
      </w:r>
      <w:proofErr w:type="spellEnd"/>
      <w:r w:rsidR="00FD631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D631F"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FD631F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).</w:t>
      </w:r>
    </w:p>
    <w:p w14:paraId="00DA71AB" w14:textId="77777777" w:rsidR="008C60EC" w:rsidRPr="000C1579" w:rsidRDefault="008C60EC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9FFBC7" w14:textId="77777777" w:rsidR="00F4608E" w:rsidRDefault="00F4608E" w:rsidP="00ED21D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AD521ED" w14:textId="32C0E863" w:rsidR="00391318" w:rsidRPr="000C1579" w:rsidRDefault="00391318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3. </w:t>
      </w:r>
      <w:r w:rsidR="00C70F9D" w:rsidRPr="00AE1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irmation of OA induction by collagenase</w:t>
      </w:r>
    </w:p>
    <w:p w14:paraId="7495E200" w14:textId="6A5E7841" w:rsidR="003674EE" w:rsidRPr="000C1579" w:rsidRDefault="00391318" w:rsidP="004D1CAF">
      <w:pPr>
        <w:spacing w:line="360" w:lineRule="auto"/>
        <w:ind w:firstLine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D43E00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establish the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657C">
        <w:rPr>
          <w:rFonts w:ascii="Times New Roman" w:hAnsi="Times New Roman" w:cs="Times New Roman"/>
          <w:color w:val="000000" w:themeColor="text1"/>
          <w:sz w:val="24"/>
          <w:szCs w:val="24"/>
        </w:rPr>
        <w:t>collagenase-induced OA (</w:t>
      </w:r>
      <w:r w:rsidR="00877C7D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r w:rsidR="00D43E00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OA</w:t>
      </w:r>
      <w:r w:rsidR="0057657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use model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</w:t>
      </w:r>
      <w:r w:rsidR="005765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-articular 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injection</w:t>
      </w:r>
      <w:r w:rsidR="0057657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</w:t>
      </w:r>
      <w:r w:rsidR="007045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U collagenase type VII in 10 µL sterile PBS w</w:t>
      </w:r>
      <w:r w:rsidR="0057657C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on day 0 and day 2 in the right </w:t>
      </w:r>
      <w:r w:rsidR="003519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nd 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ee </w:t>
      </w:r>
      <w:r w:rsidR="003519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int </w:t>
      </w:r>
      <w:r w:rsidR="003F43B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healthy C57BL/6 mice (10-12 weeks old). </w:t>
      </w:r>
      <w:r w:rsidR="003674E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 negative control, PBS was injected at the same conditions. The mice were sacrificed on day </w:t>
      </w:r>
      <w:r w:rsidR="00000E41" w:rsidRPr="00000E41">
        <w:rPr>
          <w:rFonts w:ascii="Times New Roman" w:hAnsi="Times New Roman" w:cs="Times New Roman"/>
          <w:color w:val="0432FF"/>
          <w:sz w:val="24"/>
          <w:szCs w:val="24"/>
        </w:rPr>
        <w:t>13</w:t>
      </w:r>
      <w:r w:rsidR="003674E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collect hind legs. The knee joint sections were isolated and processed for safranin-O staining. </w:t>
      </w:r>
      <w:r w:rsidR="003674EE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Images were taken w</w:t>
      </w:r>
      <w:r w:rsidR="0072644D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ith a </w:t>
      </w:r>
      <w:proofErr w:type="spellStart"/>
      <w:r w:rsidR="0072644D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Micromaster</w:t>
      </w:r>
      <w:proofErr w:type="spellEnd"/>
      <w:r w:rsidR="0072644D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II Microscope</w:t>
      </w:r>
      <w:r w:rsidR="003674EE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, and the safranin-O-positive area (red) in the cartilage was quantified </w:t>
      </w:r>
      <w:r w:rsidR="00877C7D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="003674EE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ImageJ.</w:t>
      </w:r>
      <w:r w:rsidR="00123D9B" w:rsidRPr="000C157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23D9B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rtilage damage was </w:t>
      </w:r>
      <w:r w:rsidR="0072644D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further</w:t>
      </w:r>
      <w:r w:rsidR="00123D9B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d using the typical osteoarthritis research society international (OARSI) scoring method. </w:t>
      </w:r>
    </w:p>
    <w:p w14:paraId="70FF1474" w14:textId="77777777" w:rsidR="00391318" w:rsidRPr="000C1579" w:rsidRDefault="00391318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6517E1" w14:textId="25F6F403" w:rsidR="00652F1A" w:rsidRPr="000C1579" w:rsidRDefault="00935D2F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DFBF115" wp14:editId="347C915D">
            <wp:simplePos x="0" y="0"/>
            <wp:positionH relativeFrom="column">
              <wp:posOffset>0</wp:posOffset>
            </wp:positionH>
            <wp:positionV relativeFrom="paragraph">
              <wp:posOffset>34747</wp:posOffset>
            </wp:positionV>
            <wp:extent cx="5731510" cy="1905000"/>
            <wp:effectExtent l="0" t="0" r="2540" b="0"/>
            <wp:wrapSquare wrapText="bothSides"/>
            <wp:docPr id="2" name="Picture 2" descr="A picture containing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s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57B85A" w14:textId="5F08E745" w:rsidR="00123D9B" w:rsidRPr="000C1579" w:rsidRDefault="00FA0053" w:rsidP="00ED21D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</w:t>
      </w:r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A induction by collagenase in the knee joint of mice.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safranin-O staining on cartilage sections upon PBS and collagenase treatment (</w:t>
      </w:r>
      <w:r w:rsidR="0057657C">
        <w:rPr>
          <w:rFonts w:ascii="Times New Roman" w:hAnsi="Times New Roman" w:cs="Times New Roman"/>
          <w:color w:val="000000" w:themeColor="text1"/>
          <w:sz w:val="24"/>
          <w:szCs w:val="24"/>
        </w:rPr>
        <w:t>intra-articular injection,</w:t>
      </w:r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 </w:t>
      </w:r>
      <w:proofErr w:type="spellStart"/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, 1 U)</w:t>
      </w:r>
      <w:r w:rsidR="004F41EA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healthy mice on day 0 and day 2</w:t>
      </w:r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F41EA" w:rsidRPr="005C1B77">
        <w:rPr>
          <w:rFonts w:ascii="Times New Roman" w:hAnsi="Times New Roman" w:cs="Times New Roman"/>
          <w:sz w:val="24"/>
          <w:szCs w:val="24"/>
        </w:rPr>
        <w:t xml:space="preserve">The mice were sacrificed on day </w:t>
      </w:r>
      <w:r w:rsidR="00000E41" w:rsidRPr="005C1B77">
        <w:rPr>
          <w:rFonts w:ascii="Times New Roman" w:hAnsi="Times New Roman" w:cs="Times New Roman"/>
          <w:sz w:val="24"/>
          <w:szCs w:val="24"/>
        </w:rPr>
        <w:t>13</w:t>
      </w:r>
      <w:r w:rsidR="004F41EA" w:rsidRPr="005C1B77">
        <w:rPr>
          <w:rFonts w:ascii="Times New Roman" w:hAnsi="Times New Roman" w:cs="Times New Roman"/>
          <w:sz w:val="24"/>
          <w:szCs w:val="24"/>
        </w:rPr>
        <w:t xml:space="preserve"> to collect knee joints for histopathological analysis. </w:t>
      </w:r>
      <w:r w:rsidR="00E0046E" w:rsidRPr="005C1B77">
        <w:rPr>
          <w:rFonts w:ascii="Times New Roman" w:hAnsi="Times New Roman" w:cs="Times New Roman"/>
          <w:sz w:val="24"/>
          <w:szCs w:val="24"/>
        </w:rPr>
        <w:t>Sca</w:t>
      </w:r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 bars, 100 </w:t>
      </w:r>
      <w:proofErr w:type="spellStart"/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E0046E"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E0046E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cartilage content from safranin-O-stained sections (red) in different groups. (</w:t>
      </w:r>
      <w:r w:rsidR="00E0046E" w:rsidRPr="000C15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valuation of cartilage damage through the histological scores based on typically OARSI scoring method. Data presented as mean </w:t>
      </w:r>
      <w:r w:rsidR="008F4921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s.d.</w:t>
      </w:r>
      <w:proofErr w:type="spellEnd"/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0C15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E676F5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);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</w:t>
      </w:r>
      <w:r w:rsidR="00DB02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F1F86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&lt; 0.01, ***</w:t>
      </w:r>
      <w:r w:rsidR="00DB020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; </w:t>
      </w:r>
      <w:r w:rsidR="000C1579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statistical</w:t>
      </w:r>
      <w:r w:rsidR="00E676F5"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by </w:t>
      </w:r>
      <w:r w:rsidRPr="000C1579">
        <w:rPr>
          <w:rFonts w:ascii="Times New Roman" w:hAnsi="Times New Roman" w:cs="Times New Roman"/>
          <w:color w:val="000000" w:themeColor="text1"/>
          <w:sz w:val="24"/>
          <w:szCs w:val="24"/>
        </w:rPr>
        <w:t>one-way ANOVA.</w:t>
      </w:r>
    </w:p>
    <w:sectPr w:rsidR="00123D9B" w:rsidRPr="000C1579" w:rsidSect="008F724C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9EA8D" w14:textId="77777777" w:rsidR="0056401D" w:rsidRDefault="0056401D" w:rsidP="00ED21D7">
      <w:r>
        <w:separator/>
      </w:r>
    </w:p>
  </w:endnote>
  <w:endnote w:type="continuationSeparator" w:id="0">
    <w:p w14:paraId="1C77D1EE" w14:textId="77777777" w:rsidR="0056401D" w:rsidRDefault="0056401D" w:rsidP="00ED2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7308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A95FA" w14:textId="61A09477" w:rsidR="00ED21D7" w:rsidRDefault="00ED21D7">
        <w:pPr>
          <w:pStyle w:val="Footer"/>
          <w:jc w:val="center"/>
        </w:pPr>
        <w:r w:rsidRPr="00ED21D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D21D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D21D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D21D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D21D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B0D0F9B" w14:textId="77777777" w:rsidR="00ED21D7" w:rsidRDefault="00ED2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16EA9" w14:textId="77777777" w:rsidR="0056401D" w:rsidRDefault="0056401D" w:rsidP="00ED21D7">
      <w:r>
        <w:separator/>
      </w:r>
    </w:p>
  </w:footnote>
  <w:footnote w:type="continuationSeparator" w:id="0">
    <w:p w14:paraId="0D864740" w14:textId="77777777" w:rsidR="0056401D" w:rsidRDefault="0056401D" w:rsidP="00ED21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76E98"/>
    <w:multiLevelType w:val="hybridMultilevel"/>
    <w:tmpl w:val="7E7C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C0205"/>
    <w:multiLevelType w:val="hybridMultilevel"/>
    <w:tmpl w:val="8CFAF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96442"/>
    <w:multiLevelType w:val="hybridMultilevel"/>
    <w:tmpl w:val="B4BC3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A3758"/>
    <w:multiLevelType w:val="hybridMultilevel"/>
    <w:tmpl w:val="A746D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76CBA"/>
    <w:multiLevelType w:val="hybridMultilevel"/>
    <w:tmpl w:val="0236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DA0A29"/>
    <w:multiLevelType w:val="hybridMultilevel"/>
    <w:tmpl w:val="00528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17A44"/>
    <w:multiLevelType w:val="hybridMultilevel"/>
    <w:tmpl w:val="C5A86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846DE0"/>
    <w:multiLevelType w:val="hybridMultilevel"/>
    <w:tmpl w:val="9EE2D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280A55"/>
    <w:multiLevelType w:val="hybridMultilevel"/>
    <w:tmpl w:val="DCBCB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7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tTQytDSzMDU1MjBR0lEKTi0uzszPAykwsqgFABTwPz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Nan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a0dxse6sttvyevppdpev5er9sr0pzss2a0&quot;&gt;Metabolic Library Copy&lt;record-ids&gt;&lt;item&gt;49&lt;/item&gt;&lt;item&gt;51&lt;/item&gt;&lt;item&gt;52&lt;/item&gt;&lt;item&gt;53&lt;/item&gt;&lt;item&gt;54&lt;/item&gt;&lt;/record-ids&gt;&lt;/item&gt;&lt;/Libraries&gt;"/>
  </w:docVars>
  <w:rsids>
    <w:rsidRoot w:val="00645003"/>
    <w:rsid w:val="000004F2"/>
    <w:rsid w:val="00000E41"/>
    <w:rsid w:val="00006310"/>
    <w:rsid w:val="00007697"/>
    <w:rsid w:val="00012F8C"/>
    <w:rsid w:val="00023439"/>
    <w:rsid w:val="000238E6"/>
    <w:rsid w:val="00025F46"/>
    <w:rsid w:val="000266BF"/>
    <w:rsid w:val="000343B9"/>
    <w:rsid w:val="00035828"/>
    <w:rsid w:val="00045A91"/>
    <w:rsid w:val="00051015"/>
    <w:rsid w:val="000513DB"/>
    <w:rsid w:val="00055120"/>
    <w:rsid w:val="000572B4"/>
    <w:rsid w:val="0006216B"/>
    <w:rsid w:val="00072025"/>
    <w:rsid w:val="000730A7"/>
    <w:rsid w:val="00073514"/>
    <w:rsid w:val="00073C01"/>
    <w:rsid w:val="00076256"/>
    <w:rsid w:val="00076771"/>
    <w:rsid w:val="00076BDD"/>
    <w:rsid w:val="000774CF"/>
    <w:rsid w:val="00080025"/>
    <w:rsid w:val="00085DB1"/>
    <w:rsid w:val="000930EB"/>
    <w:rsid w:val="00095CDD"/>
    <w:rsid w:val="000A4C68"/>
    <w:rsid w:val="000A537B"/>
    <w:rsid w:val="000A6B8F"/>
    <w:rsid w:val="000A7CCF"/>
    <w:rsid w:val="000B3795"/>
    <w:rsid w:val="000B4AD6"/>
    <w:rsid w:val="000C044B"/>
    <w:rsid w:val="000C1579"/>
    <w:rsid w:val="000C23E0"/>
    <w:rsid w:val="000C4761"/>
    <w:rsid w:val="000C481B"/>
    <w:rsid w:val="000C732A"/>
    <w:rsid w:val="000D2D5C"/>
    <w:rsid w:val="000D4EE3"/>
    <w:rsid w:val="000D5D1C"/>
    <w:rsid w:val="000E0342"/>
    <w:rsid w:val="000E0BBD"/>
    <w:rsid w:val="000E18B1"/>
    <w:rsid w:val="000E2141"/>
    <w:rsid w:val="000E214A"/>
    <w:rsid w:val="000E4C2B"/>
    <w:rsid w:val="000E77F3"/>
    <w:rsid w:val="000F0D08"/>
    <w:rsid w:val="000F6EC3"/>
    <w:rsid w:val="000F7815"/>
    <w:rsid w:val="00103CE5"/>
    <w:rsid w:val="00105694"/>
    <w:rsid w:val="00105CB7"/>
    <w:rsid w:val="00111112"/>
    <w:rsid w:val="001151E9"/>
    <w:rsid w:val="00116178"/>
    <w:rsid w:val="001163DC"/>
    <w:rsid w:val="00117A4C"/>
    <w:rsid w:val="001206C1"/>
    <w:rsid w:val="00122204"/>
    <w:rsid w:val="00122C34"/>
    <w:rsid w:val="00123D9B"/>
    <w:rsid w:val="0012422A"/>
    <w:rsid w:val="0012457A"/>
    <w:rsid w:val="0012604C"/>
    <w:rsid w:val="00126BE0"/>
    <w:rsid w:val="00126C9A"/>
    <w:rsid w:val="00127761"/>
    <w:rsid w:val="00131185"/>
    <w:rsid w:val="00134A94"/>
    <w:rsid w:val="001365A0"/>
    <w:rsid w:val="00142676"/>
    <w:rsid w:val="00142E5D"/>
    <w:rsid w:val="001444BC"/>
    <w:rsid w:val="00147688"/>
    <w:rsid w:val="00151758"/>
    <w:rsid w:val="00152156"/>
    <w:rsid w:val="0015284A"/>
    <w:rsid w:val="00152870"/>
    <w:rsid w:val="00155A74"/>
    <w:rsid w:val="00160220"/>
    <w:rsid w:val="00160804"/>
    <w:rsid w:val="00160B25"/>
    <w:rsid w:val="00161C40"/>
    <w:rsid w:val="00165A1B"/>
    <w:rsid w:val="00172094"/>
    <w:rsid w:val="00175A1A"/>
    <w:rsid w:val="0017615F"/>
    <w:rsid w:val="001849F2"/>
    <w:rsid w:val="00185B0B"/>
    <w:rsid w:val="001864CD"/>
    <w:rsid w:val="00186EBC"/>
    <w:rsid w:val="00190F4B"/>
    <w:rsid w:val="001915AA"/>
    <w:rsid w:val="001930A3"/>
    <w:rsid w:val="0019598A"/>
    <w:rsid w:val="001A0035"/>
    <w:rsid w:val="001A0176"/>
    <w:rsid w:val="001A0502"/>
    <w:rsid w:val="001A292A"/>
    <w:rsid w:val="001A44CC"/>
    <w:rsid w:val="001A73E2"/>
    <w:rsid w:val="001B12E2"/>
    <w:rsid w:val="001B343B"/>
    <w:rsid w:val="001B4C60"/>
    <w:rsid w:val="001B5A92"/>
    <w:rsid w:val="001B5B9B"/>
    <w:rsid w:val="001B7992"/>
    <w:rsid w:val="001C25D4"/>
    <w:rsid w:val="001C2A89"/>
    <w:rsid w:val="001C47E4"/>
    <w:rsid w:val="001D0EE2"/>
    <w:rsid w:val="001D3AD7"/>
    <w:rsid w:val="001D5066"/>
    <w:rsid w:val="001D51B5"/>
    <w:rsid w:val="001D6044"/>
    <w:rsid w:val="001D6D87"/>
    <w:rsid w:val="001F340B"/>
    <w:rsid w:val="001F47BA"/>
    <w:rsid w:val="001F4825"/>
    <w:rsid w:val="001F4E6E"/>
    <w:rsid w:val="00201EE5"/>
    <w:rsid w:val="00204A82"/>
    <w:rsid w:val="00205930"/>
    <w:rsid w:val="00210C00"/>
    <w:rsid w:val="00210EA1"/>
    <w:rsid w:val="00211004"/>
    <w:rsid w:val="002128A5"/>
    <w:rsid w:val="002174E8"/>
    <w:rsid w:val="002210BD"/>
    <w:rsid w:val="00221198"/>
    <w:rsid w:val="0022139D"/>
    <w:rsid w:val="00222617"/>
    <w:rsid w:val="00223008"/>
    <w:rsid w:val="00226576"/>
    <w:rsid w:val="00227A1F"/>
    <w:rsid w:val="00227DBE"/>
    <w:rsid w:val="00232207"/>
    <w:rsid w:val="002355A5"/>
    <w:rsid w:val="00237061"/>
    <w:rsid w:val="0024130D"/>
    <w:rsid w:val="0024373F"/>
    <w:rsid w:val="00243BD2"/>
    <w:rsid w:val="00250A06"/>
    <w:rsid w:val="00250AED"/>
    <w:rsid w:val="00251629"/>
    <w:rsid w:val="002517A9"/>
    <w:rsid w:val="00253B89"/>
    <w:rsid w:val="00254FA4"/>
    <w:rsid w:val="002606AB"/>
    <w:rsid w:val="00260B95"/>
    <w:rsid w:val="00261100"/>
    <w:rsid w:val="00262262"/>
    <w:rsid w:val="00267E0A"/>
    <w:rsid w:val="00274EA6"/>
    <w:rsid w:val="002778F2"/>
    <w:rsid w:val="002811E7"/>
    <w:rsid w:val="0028218D"/>
    <w:rsid w:val="00282929"/>
    <w:rsid w:val="002849A7"/>
    <w:rsid w:val="00284CB1"/>
    <w:rsid w:val="002903D7"/>
    <w:rsid w:val="00296AD3"/>
    <w:rsid w:val="002A0546"/>
    <w:rsid w:val="002A1E52"/>
    <w:rsid w:val="002A3B4C"/>
    <w:rsid w:val="002B1187"/>
    <w:rsid w:val="002B38D6"/>
    <w:rsid w:val="002C0BD6"/>
    <w:rsid w:val="002C341F"/>
    <w:rsid w:val="002C3749"/>
    <w:rsid w:val="002C3BE9"/>
    <w:rsid w:val="002C4D92"/>
    <w:rsid w:val="002C6074"/>
    <w:rsid w:val="002C77E1"/>
    <w:rsid w:val="002D369F"/>
    <w:rsid w:val="002D4D5C"/>
    <w:rsid w:val="002E2E38"/>
    <w:rsid w:val="002E36F3"/>
    <w:rsid w:val="002E3F15"/>
    <w:rsid w:val="002E4C44"/>
    <w:rsid w:val="002F0D42"/>
    <w:rsid w:val="002F3067"/>
    <w:rsid w:val="002F3777"/>
    <w:rsid w:val="002F512D"/>
    <w:rsid w:val="002F5C4C"/>
    <w:rsid w:val="002F6043"/>
    <w:rsid w:val="002F6533"/>
    <w:rsid w:val="002F7157"/>
    <w:rsid w:val="002F7BFC"/>
    <w:rsid w:val="003000D5"/>
    <w:rsid w:val="00305192"/>
    <w:rsid w:val="00305C37"/>
    <w:rsid w:val="00312ED2"/>
    <w:rsid w:val="00313E03"/>
    <w:rsid w:val="003142E4"/>
    <w:rsid w:val="00315C52"/>
    <w:rsid w:val="00321A8B"/>
    <w:rsid w:val="00321E41"/>
    <w:rsid w:val="00321F2C"/>
    <w:rsid w:val="00322240"/>
    <w:rsid w:val="0032376A"/>
    <w:rsid w:val="00324D47"/>
    <w:rsid w:val="00333D32"/>
    <w:rsid w:val="003341EC"/>
    <w:rsid w:val="00335E05"/>
    <w:rsid w:val="0034287B"/>
    <w:rsid w:val="00343F7D"/>
    <w:rsid w:val="00344AA6"/>
    <w:rsid w:val="00344AD4"/>
    <w:rsid w:val="003468B8"/>
    <w:rsid w:val="00350030"/>
    <w:rsid w:val="003507E0"/>
    <w:rsid w:val="00351226"/>
    <w:rsid w:val="0035198D"/>
    <w:rsid w:val="00355CE4"/>
    <w:rsid w:val="00355DD7"/>
    <w:rsid w:val="003576D1"/>
    <w:rsid w:val="00360929"/>
    <w:rsid w:val="00362CD0"/>
    <w:rsid w:val="00365BD1"/>
    <w:rsid w:val="003674EE"/>
    <w:rsid w:val="00380823"/>
    <w:rsid w:val="00382935"/>
    <w:rsid w:val="003865AD"/>
    <w:rsid w:val="00386B25"/>
    <w:rsid w:val="00391318"/>
    <w:rsid w:val="00392AC6"/>
    <w:rsid w:val="003930F7"/>
    <w:rsid w:val="00393BFF"/>
    <w:rsid w:val="003A19C6"/>
    <w:rsid w:val="003A315C"/>
    <w:rsid w:val="003A4804"/>
    <w:rsid w:val="003A53E7"/>
    <w:rsid w:val="003B12EB"/>
    <w:rsid w:val="003B42E5"/>
    <w:rsid w:val="003B4609"/>
    <w:rsid w:val="003B4928"/>
    <w:rsid w:val="003B5736"/>
    <w:rsid w:val="003B5DDE"/>
    <w:rsid w:val="003B6D54"/>
    <w:rsid w:val="003C251A"/>
    <w:rsid w:val="003C2D14"/>
    <w:rsid w:val="003C4F8B"/>
    <w:rsid w:val="003C72AE"/>
    <w:rsid w:val="003C74F1"/>
    <w:rsid w:val="003C78EF"/>
    <w:rsid w:val="003D0A3A"/>
    <w:rsid w:val="003D2629"/>
    <w:rsid w:val="003D442F"/>
    <w:rsid w:val="003D46C9"/>
    <w:rsid w:val="003D6674"/>
    <w:rsid w:val="003E3D5C"/>
    <w:rsid w:val="003E47F7"/>
    <w:rsid w:val="003E6AF7"/>
    <w:rsid w:val="003E7A57"/>
    <w:rsid w:val="003F2C33"/>
    <w:rsid w:val="003F43B6"/>
    <w:rsid w:val="003F4BB0"/>
    <w:rsid w:val="003F7FAF"/>
    <w:rsid w:val="00400322"/>
    <w:rsid w:val="00404484"/>
    <w:rsid w:val="00404A58"/>
    <w:rsid w:val="004054AB"/>
    <w:rsid w:val="0041041C"/>
    <w:rsid w:val="00415A10"/>
    <w:rsid w:val="00415C6D"/>
    <w:rsid w:val="0042078D"/>
    <w:rsid w:val="004209AA"/>
    <w:rsid w:val="00426B3D"/>
    <w:rsid w:val="004274B7"/>
    <w:rsid w:val="004301C8"/>
    <w:rsid w:val="00432055"/>
    <w:rsid w:val="0043236E"/>
    <w:rsid w:val="00432B4A"/>
    <w:rsid w:val="00433D9D"/>
    <w:rsid w:val="00434D5D"/>
    <w:rsid w:val="004350BE"/>
    <w:rsid w:val="004353DD"/>
    <w:rsid w:val="0043695C"/>
    <w:rsid w:val="00437D2E"/>
    <w:rsid w:val="00440B7E"/>
    <w:rsid w:val="00443CC4"/>
    <w:rsid w:val="0044418D"/>
    <w:rsid w:val="004462C7"/>
    <w:rsid w:val="004470AD"/>
    <w:rsid w:val="00454966"/>
    <w:rsid w:val="004550EE"/>
    <w:rsid w:val="00455585"/>
    <w:rsid w:val="00461360"/>
    <w:rsid w:val="004627F8"/>
    <w:rsid w:val="004646FA"/>
    <w:rsid w:val="00470994"/>
    <w:rsid w:val="004717B9"/>
    <w:rsid w:val="004735F7"/>
    <w:rsid w:val="00473D77"/>
    <w:rsid w:val="00474665"/>
    <w:rsid w:val="00474BF2"/>
    <w:rsid w:val="0047578F"/>
    <w:rsid w:val="00480F12"/>
    <w:rsid w:val="00483CEA"/>
    <w:rsid w:val="00485702"/>
    <w:rsid w:val="0048579B"/>
    <w:rsid w:val="004861B0"/>
    <w:rsid w:val="00493D11"/>
    <w:rsid w:val="00494178"/>
    <w:rsid w:val="004A1245"/>
    <w:rsid w:val="004A4017"/>
    <w:rsid w:val="004A5969"/>
    <w:rsid w:val="004A6211"/>
    <w:rsid w:val="004A6394"/>
    <w:rsid w:val="004A6E2C"/>
    <w:rsid w:val="004A7CC7"/>
    <w:rsid w:val="004B308D"/>
    <w:rsid w:val="004C25EC"/>
    <w:rsid w:val="004C4974"/>
    <w:rsid w:val="004C4E27"/>
    <w:rsid w:val="004C697A"/>
    <w:rsid w:val="004C6CBF"/>
    <w:rsid w:val="004C6EAA"/>
    <w:rsid w:val="004D00B5"/>
    <w:rsid w:val="004D1CAF"/>
    <w:rsid w:val="004D4B35"/>
    <w:rsid w:val="004D538C"/>
    <w:rsid w:val="004D68E8"/>
    <w:rsid w:val="004E0AA9"/>
    <w:rsid w:val="004E34D4"/>
    <w:rsid w:val="004E4155"/>
    <w:rsid w:val="004E59F7"/>
    <w:rsid w:val="004E778F"/>
    <w:rsid w:val="004F16A8"/>
    <w:rsid w:val="004F41EA"/>
    <w:rsid w:val="004F6A40"/>
    <w:rsid w:val="00500862"/>
    <w:rsid w:val="00502FFD"/>
    <w:rsid w:val="00505E9D"/>
    <w:rsid w:val="00506D01"/>
    <w:rsid w:val="00511B93"/>
    <w:rsid w:val="00512611"/>
    <w:rsid w:val="00513656"/>
    <w:rsid w:val="00514541"/>
    <w:rsid w:val="00514EF7"/>
    <w:rsid w:val="00515C80"/>
    <w:rsid w:val="0051781F"/>
    <w:rsid w:val="0052367A"/>
    <w:rsid w:val="005242DC"/>
    <w:rsid w:val="00527786"/>
    <w:rsid w:val="0053451C"/>
    <w:rsid w:val="00536FEE"/>
    <w:rsid w:val="0053716C"/>
    <w:rsid w:val="005379AD"/>
    <w:rsid w:val="00537E98"/>
    <w:rsid w:val="00541AFE"/>
    <w:rsid w:val="00543D22"/>
    <w:rsid w:val="00544BAF"/>
    <w:rsid w:val="005463F6"/>
    <w:rsid w:val="00547B23"/>
    <w:rsid w:val="00552990"/>
    <w:rsid w:val="00553D3E"/>
    <w:rsid w:val="005542DE"/>
    <w:rsid w:val="00555F4A"/>
    <w:rsid w:val="00560D7B"/>
    <w:rsid w:val="00560DB6"/>
    <w:rsid w:val="00563F58"/>
    <w:rsid w:val="0056401D"/>
    <w:rsid w:val="00567138"/>
    <w:rsid w:val="00571F1F"/>
    <w:rsid w:val="005738D8"/>
    <w:rsid w:val="00576112"/>
    <w:rsid w:val="00576378"/>
    <w:rsid w:val="0057657C"/>
    <w:rsid w:val="00576BC8"/>
    <w:rsid w:val="00576ECD"/>
    <w:rsid w:val="005775DF"/>
    <w:rsid w:val="005807D7"/>
    <w:rsid w:val="005840B1"/>
    <w:rsid w:val="0059022C"/>
    <w:rsid w:val="00590ED4"/>
    <w:rsid w:val="00591074"/>
    <w:rsid w:val="005913AB"/>
    <w:rsid w:val="0059525B"/>
    <w:rsid w:val="00596503"/>
    <w:rsid w:val="00596F19"/>
    <w:rsid w:val="005A13EF"/>
    <w:rsid w:val="005A161D"/>
    <w:rsid w:val="005A4BDF"/>
    <w:rsid w:val="005A4CF9"/>
    <w:rsid w:val="005B0B7F"/>
    <w:rsid w:val="005B2EB6"/>
    <w:rsid w:val="005B46F0"/>
    <w:rsid w:val="005B770E"/>
    <w:rsid w:val="005C1B77"/>
    <w:rsid w:val="005C3C7E"/>
    <w:rsid w:val="005C4DF3"/>
    <w:rsid w:val="005C5126"/>
    <w:rsid w:val="005C61ED"/>
    <w:rsid w:val="005C6E0C"/>
    <w:rsid w:val="005D0401"/>
    <w:rsid w:val="005D0F3D"/>
    <w:rsid w:val="005D1FEC"/>
    <w:rsid w:val="005D49C7"/>
    <w:rsid w:val="005D5C29"/>
    <w:rsid w:val="005D7061"/>
    <w:rsid w:val="005D736A"/>
    <w:rsid w:val="005E05B2"/>
    <w:rsid w:val="005E1354"/>
    <w:rsid w:val="005E45A5"/>
    <w:rsid w:val="005E5547"/>
    <w:rsid w:val="005E63FC"/>
    <w:rsid w:val="005E689A"/>
    <w:rsid w:val="005F2615"/>
    <w:rsid w:val="005F431C"/>
    <w:rsid w:val="005F728E"/>
    <w:rsid w:val="005F7BCC"/>
    <w:rsid w:val="006001B3"/>
    <w:rsid w:val="006025AC"/>
    <w:rsid w:val="006027D6"/>
    <w:rsid w:val="00603611"/>
    <w:rsid w:val="00606C12"/>
    <w:rsid w:val="00607B5B"/>
    <w:rsid w:val="00614C92"/>
    <w:rsid w:val="00615ACC"/>
    <w:rsid w:val="00617A18"/>
    <w:rsid w:val="00620CCD"/>
    <w:rsid w:val="00625279"/>
    <w:rsid w:val="00626B14"/>
    <w:rsid w:val="00626FBC"/>
    <w:rsid w:val="006343B3"/>
    <w:rsid w:val="006345D7"/>
    <w:rsid w:val="00640CDE"/>
    <w:rsid w:val="00641CB2"/>
    <w:rsid w:val="00645003"/>
    <w:rsid w:val="0064540B"/>
    <w:rsid w:val="00647264"/>
    <w:rsid w:val="006509DE"/>
    <w:rsid w:val="00652F1A"/>
    <w:rsid w:val="0065409B"/>
    <w:rsid w:val="00660D90"/>
    <w:rsid w:val="00670072"/>
    <w:rsid w:val="006720E0"/>
    <w:rsid w:val="00681470"/>
    <w:rsid w:val="00681CB9"/>
    <w:rsid w:val="006845F8"/>
    <w:rsid w:val="00694294"/>
    <w:rsid w:val="006A125A"/>
    <w:rsid w:val="006A1B4E"/>
    <w:rsid w:val="006A4898"/>
    <w:rsid w:val="006A78EA"/>
    <w:rsid w:val="006B0C52"/>
    <w:rsid w:val="006B4776"/>
    <w:rsid w:val="006B6788"/>
    <w:rsid w:val="006B6EBC"/>
    <w:rsid w:val="006C1133"/>
    <w:rsid w:val="006C4F3F"/>
    <w:rsid w:val="006C508F"/>
    <w:rsid w:val="006C6C40"/>
    <w:rsid w:val="006D03E7"/>
    <w:rsid w:val="006D76B0"/>
    <w:rsid w:val="006E18B7"/>
    <w:rsid w:val="006E3516"/>
    <w:rsid w:val="006E39C1"/>
    <w:rsid w:val="006E4B95"/>
    <w:rsid w:val="006E70D5"/>
    <w:rsid w:val="006E7E7D"/>
    <w:rsid w:val="006F08A0"/>
    <w:rsid w:val="006F3D36"/>
    <w:rsid w:val="006F6864"/>
    <w:rsid w:val="006F73D1"/>
    <w:rsid w:val="00701669"/>
    <w:rsid w:val="007037B9"/>
    <w:rsid w:val="00704515"/>
    <w:rsid w:val="00705583"/>
    <w:rsid w:val="00707112"/>
    <w:rsid w:val="00710A5B"/>
    <w:rsid w:val="0071152A"/>
    <w:rsid w:val="00715709"/>
    <w:rsid w:val="00716A60"/>
    <w:rsid w:val="00725B10"/>
    <w:rsid w:val="0072644D"/>
    <w:rsid w:val="00726D6D"/>
    <w:rsid w:val="00732604"/>
    <w:rsid w:val="00734413"/>
    <w:rsid w:val="00742D97"/>
    <w:rsid w:val="00746357"/>
    <w:rsid w:val="007473F0"/>
    <w:rsid w:val="00747871"/>
    <w:rsid w:val="00747E7E"/>
    <w:rsid w:val="00751D4B"/>
    <w:rsid w:val="007533F0"/>
    <w:rsid w:val="007536A3"/>
    <w:rsid w:val="00760223"/>
    <w:rsid w:val="00761021"/>
    <w:rsid w:val="00761523"/>
    <w:rsid w:val="0076472D"/>
    <w:rsid w:val="00764E60"/>
    <w:rsid w:val="00766F72"/>
    <w:rsid w:val="007673CA"/>
    <w:rsid w:val="00774A95"/>
    <w:rsid w:val="00776FB6"/>
    <w:rsid w:val="007776E8"/>
    <w:rsid w:val="007804AD"/>
    <w:rsid w:val="00781C6D"/>
    <w:rsid w:val="007848D7"/>
    <w:rsid w:val="007869D3"/>
    <w:rsid w:val="0079072B"/>
    <w:rsid w:val="00790DF4"/>
    <w:rsid w:val="0079190A"/>
    <w:rsid w:val="00793397"/>
    <w:rsid w:val="00793407"/>
    <w:rsid w:val="00793679"/>
    <w:rsid w:val="00794476"/>
    <w:rsid w:val="007967DB"/>
    <w:rsid w:val="007A086A"/>
    <w:rsid w:val="007A4578"/>
    <w:rsid w:val="007B01C1"/>
    <w:rsid w:val="007C0881"/>
    <w:rsid w:val="007C3D07"/>
    <w:rsid w:val="007C4E4D"/>
    <w:rsid w:val="007C5D1A"/>
    <w:rsid w:val="007D1243"/>
    <w:rsid w:val="007D1D76"/>
    <w:rsid w:val="007D52CF"/>
    <w:rsid w:val="007E09C4"/>
    <w:rsid w:val="007E0E57"/>
    <w:rsid w:val="007E7037"/>
    <w:rsid w:val="007E7A7C"/>
    <w:rsid w:val="007F3015"/>
    <w:rsid w:val="007F4268"/>
    <w:rsid w:val="0080797A"/>
    <w:rsid w:val="008102BF"/>
    <w:rsid w:val="00810E43"/>
    <w:rsid w:val="008111A9"/>
    <w:rsid w:val="0081144B"/>
    <w:rsid w:val="00812656"/>
    <w:rsid w:val="008157A6"/>
    <w:rsid w:val="008157DD"/>
    <w:rsid w:val="00822234"/>
    <w:rsid w:val="00824B1F"/>
    <w:rsid w:val="0082769A"/>
    <w:rsid w:val="00832BC2"/>
    <w:rsid w:val="008348D4"/>
    <w:rsid w:val="008353EB"/>
    <w:rsid w:val="00837F98"/>
    <w:rsid w:val="008400E6"/>
    <w:rsid w:val="0084196B"/>
    <w:rsid w:val="0084232B"/>
    <w:rsid w:val="008504EB"/>
    <w:rsid w:val="0085306D"/>
    <w:rsid w:val="00853775"/>
    <w:rsid w:val="008547C1"/>
    <w:rsid w:val="0086112C"/>
    <w:rsid w:val="00861458"/>
    <w:rsid w:val="008625F5"/>
    <w:rsid w:val="00865980"/>
    <w:rsid w:val="008659DA"/>
    <w:rsid w:val="00866DBB"/>
    <w:rsid w:val="00870F59"/>
    <w:rsid w:val="00873FDD"/>
    <w:rsid w:val="00877C7D"/>
    <w:rsid w:val="00883AC7"/>
    <w:rsid w:val="008844B0"/>
    <w:rsid w:val="00884D49"/>
    <w:rsid w:val="00884FD1"/>
    <w:rsid w:val="008850F5"/>
    <w:rsid w:val="008870E7"/>
    <w:rsid w:val="00887421"/>
    <w:rsid w:val="008919FD"/>
    <w:rsid w:val="00891D8A"/>
    <w:rsid w:val="00895ED8"/>
    <w:rsid w:val="00897F7A"/>
    <w:rsid w:val="008A6D91"/>
    <w:rsid w:val="008B229F"/>
    <w:rsid w:val="008B32ED"/>
    <w:rsid w:val="008C3E44"/>
    <w:rsid w:val="008C4499"/>
    <w:rsid w:val="008C59F3"/>
    <w:rsid w:val="008C5BB9"/>
    <w:rsid w:val="008C60EC"/>
    <w:rsid w:val="008D1C1F"/>
    <w:rsid w:val="008D4328"/>
    <w:rsid w:val="008D64DC"/>
    <w:rsid w:val="008E0955"/>
    <w:rsid w:val="008E0B22"/>
    <w:rsid w:val="008E4B3D"/>
    <w:rsid w:val="008F2726"/>
    <w:rsid w:val="008F273B"/>
    <w:rsid w:val="008F2CA5"/>
    <w:rsid w:val="008F428F"/>
    <w:rsid w:val="008F4921"/>
    <w:rsid w:val="008F5766"/>
    <w:rsid w:val="008F6C5E"/>
    <w:rsid w:val="008F724C"/>
    <w:rsid w:val="00905608"/>
    <w:rsid w:val="009140D8"/>
    <w:rsid w:val="00915822"/>
    <w:rsid w:val="00930891"/>
    <w:rsid w:val="009318C8"/>
    <w:rsid w:val="00931D88"/>
    <w:rsid w:val="00931F83"/>
    <w:rsid w:val="00931FD1"/>
    <w:rsid w:val="00934DE3"/>
    <w:rsid w:val="00935D2F"/>
    <w:rsid w:val="0093661B"/>
    <w:rsid w:val="009504C9"/>
    <w:rsid w:val="009542D3"/>
    <w:rsid w:val="00961CB7"/>
    <w:rsid w:val="00962832"/>
    <w:rsid w:val="009677BD"/>
    <w:rsid w:val="00970FF2"/>
    <w:rsid w:val="00971420"/>
    <w:rsid w:val="009752D8"/>
    <w:rsid w:val="00980838"/>
    <w:rsid w:val="009809CA"/>
    <w:rsid w:val="009820A8"/>
    <w:rsid w:val="00983A5F"/>
    <w:rsid w:val="009841BD"/>
    <w:rsid w:val="0098445E"/>
    <w:rsid w:val="00987334"/>
    <w:rsid w:val="009910FB"/>
    <w:rsid w:val="00991493"/>
    <w:rsid w:val="0099289A"/>
    <w:rsid w:val="0099317B"/>
    <w:rsid w:val="009A08BE"/>
    <w:rsid w:val="009A1515"/>
    <w:rsid w:val="009A4661"/>
    <w:rsid w:val="009A5804"/>
    <w:rsid w:val="009A6666"/>
    <w:rsid w:val="009A683C"/>
    <w:rsid w:val="009A78FE"/>
    <w:rsid w:val="009B1140"/>
    <w:rsid w:val="009C293B"/>
    <w:rsid w:val="009C34C2"/>
    <w:rsid w:val="009C4F0B"/>
    <w:rsid w:val="009C58C9"/>
    <w:rsid w:val="009D2D9A"/>
    <w:rsid w:val="009D43D6"/>
    <w:rsid w:val="009D7EF5"/>
    <w:rsid w:val="009E0A17"/>
    <w:rsid w:val="009E2253"/>
    <w:rsid w:val="009E28AF"/>
    <w:rsid w:val="009E3C04"/>
    <w:rsid w:val="009E5E16"/>
    <w:rsid w:val="009F0E01"/>
    <w:rsid w:val="009F0F1B"/>
    <w:rsid w:val="009F46E6"/>
    <w:rsid w:val="009F6334"/>
    <w:rsid w:val="009F760A"/>
    <w:rsid w:val="00A002B8"/>
    <w:rsid w:val="00A03337"/>
    <w:rsid w:val="00A06984"/>
    <w:rsid w:val="00A072A7"/>
    <w:rsid w:val="00A11560"/>
    <w:rsid w:val="00A12F8D"/>
    <w:rsid w:val="00A1501D"/>
    <w:rsid w:val="00A20148"/>
    <w:rsid w:val="00A223D4"/>
    <w:rsid w:val="00A24427"/>
    <w:rsid w:val="00A24A83"/>
    <w:rsid w:val="00A2566A"/>
    <w:rsid w:val="00A31B2C"/>
    <w:rsid w:val="00A33C5F"/>
    <w:rsid w:val="00A33D6A"/>
    <w:rsid w:val="00A34FAE"/>
    <w:rsid w:val="00A35420"/>
    <w:rsid w:val="00A37D79"/>
    <w:rsid w:val="00A4046B"/>
    <w:rsid w:val="00A406F5"/>
    <w:rsid w:val="00A40922"/>
    <w:rsid w:val="00A418BC"/>
    <w:rsid w:val="00A41955"/>
    <w:rsid w:val="00A45761"/>
    <w:rsid w:val="00A5034D"/>
    <w:rsid w:val="00A54B8C"/>
    <w:rsid w:val="00A56901"/>
    <w:rsid w:val="00A57951"/>
    <w:rsid w:val="00A60198"/>
    <w:rsid w:val="00A65FF7"/>
    <w:rsid w:val="00A703C6"/>
    <w:rsid w:val="00A720F1"/>
    <w:rsid w:val="00A74B00"/>
    <w:rsid w:val="00A75441"/>
    <w:rsid w:val="00A75F17"/>
    <w:rsid w:val="00A7674C"/>
    <w:rsid w:val="00A775F6"/>
    <w:rsid w:val="00A80E2B"/>
    <w:rsid w:val="00A82C8C"/>
    <w:rsid w:val="00A85E47"/>
    <w:rsid w:val="00A86A72"/>
    <w:rsid w:val="00A8730C"/>
    <w:rsid w:val="00A876AB"/>
    <w:rsid w:val="00A87B47"/>
    <w:rsid w:val="00A92D01"/>
    <w:rsid w:val="00A937BE"/>
    <w:rsid w:val="00A957CD"/>
    <w:rsid w:val="00A96A19"/>
    <w:rsid w:val="00A96EAE"/>
    <w:rsid w:val="00AA315A"/>
    <w:rsid w:val="00AA44CD"/>
    <w:rsid w:val="00AA77A1"/>
    <w:rsid w:val="00AB34EB"/>
    <w:rsid w:val="00AB7622"/>
    <w:rsid w:val="00AC2E1D"/>
    <w:rsid w:val="00AC57E8"/>
    <w:rsid w:val="00AC7E83"/>
    <w:rsid w:val="00AD0953"/>
    <w:rsid w:val="00AD0EE6"/>
    <w:rsid w:val="00AD1824"/>
    <w:rsid w:val="00AD1DB0"/>
    <w:rsid w:val="00AD3635"/>
    <w:rsid w:val="00AD3D36"/>
    <w:rsid w:val="00AD3E5F"/>
    <w:rsid w:val="00AD3ECB"/>
    <w:rsid w:val="00AD6A9C"/>
    <w:rsid w:val="00AE018C"/>
    <w:rsid w:val="00AE10B6"/>
    <w:rsid w:val="00AE475F"/>
    <w:rsid w:val="00AE48C2"/>
    <w:rsid w:val="00AE535B"/>
    <w:rsid w:val="00AE5436"/>
    <w:rsid w:val="00AF020B"/>
    <w:rsid w:val="00AF139D"/>
    <w:rsid w:val="00AF2B7A"/>
    <w:rsid w:val="00AF36DB"/>
    <w:rsid w:val="00AF65CA"/>
    <w:rsid w:val="00B01158"/>
    <w:rsid w:val="00B02DE4"/>
    <w:rsid w:val="00B03E1F"/>
    <w:rsid w:val="00B0441A"/>
    <w:rsid w:val="00B04D7B"/>
    <w:rsid w:val="00B061F2"/>
    <w:rsid w:val="00B0659F"/>
    <w:rsid w:val="00B07675"/>
    <w:rsid w:val="00B10596"/>
    <w:rsid w:val="00B111FA"/>
    <w:rsid w:val="00B115A6"/>
    <w:rsid w:val="00B1430F"/>
    <w:rsid w:val="00B14436"/>
    <w:rsid w:val="00B14E4A"/>
    <w:rsid w:val="00B1663A"/>
    <w:rsid w:val="00B16BD4"/>
    <w:rsid w:val="00B202DE"/>
    <w:rsid w:val="00B203AC"/>
    <w:rsid w:val="00B2065A"/>
    <w:rsid w:val="00B21D88"/>
    <w:rsid w:val="00B22246"/>
    <w:rsid w:val="00B227A5"/>
    <w:rsid w:val="00B23078"/>
    <w:rsid w:val="00B25E64"/>
    <w:rsid w:val="00B264DB"/>
    <w:rsid w:val="00B2678F"/>
    <w:rsid w:val="00B33305"/>
    <w:rsid w:val="00B35BE8"/>
    <w:rsid w:val="00B41AB1"/>
    <w:rsid w:val="00B42FA9"/>
    <w:rsid w:val="00B45B4C"/>
    <w:rsid w:val="00B47917"/>
    <w:rsid w:val="00B47C79"/>
    <w:rsid w:val="00B501EF"/>
    <w:rsid w:val="00B512C3"/>
    <w:rsid w:val="00B52D9F"/>
    <w:rsid w:val="00B561BF"/>
    <w:rsid w:val="00B561D8"/>
    <w:rsid w:val="00B56DA8"/>
    <w:rsid w:val="00B673AB"/>
    <w:rsid w:val="00B7008B"/>
    <w:rsid w:val="00B7132F"/>
    <w:rsid w:val="00B76579"/>
    <w:rsid w:val="00B776A1"/>
    <w:rsid w:val="00B8025D"/>
    <w:rsid w:val="00B82489"/>
    <w:rsid w:val="00B8294F"/>
    <w:rsid w:val="00B829BF"/>
    <w:rsid w:val="00B82D68"/>
    <w:rsid w:val="00B86364"/>
    <w:rsid w:val="00B90A73"/>
    <w:rsid w:val="00B90D55"/>
    <w:rsid w:val="00B90EFE"/>
    <w:rsid w:val="00B91BD4"/>
    <w:rsid w:val="00B927D7"/>
    <w:rsid w:val="00BA4D23"/>
    <w:rsid w:val="00BB1946"/>
    <w:rsid w:val="00BB2D7E"/>
    <w:rsid w:val="00BB32BE"/>
    <w:rsid w:val="00BB3B10"/>
    <w:rsid w:val="00BB5986"/>
    <w:rsid w:val="00BB5E8E"/>
    <w:rsid w:val="00BB6C75"/>
    <w:rsid w:val="00BB74D1"/>
    <w:rsid w:val="00BC12C9"/>
    <w:rsid w:val="00BC21D4"/>
    <w:rsid w:val="00BC2BD9"/>
    <w:rsid w:val="00BC5D50"/>
    <w:rsid w:val="00BC6C41"/>
    <w:rsid w:val="00BC792D"/>
    <w:rsid w:val="00BD5194"/>
    <w:rsid w:val="00BD58E1"/>
    <w:rsid w:val="00BD5E16"/>
    <w:rsid w:val="00BD73D8"/>
    <w:rsid w:val="00BE1858"/>
    <w:rsid w:val="00BE5228"/>
    <w:rsid w:val="00BE6837"/>
    <w:rsid w:val="00BF0B7D"/>
    <w:rsid w:val="00BF1788"/>
    <w:rsid w:val="00BF226D"/>
    <w:rsid w:val="00BF50C5"/>
    <w:rsid w:val="00C02519"/>
    <w:rsid w:val="00C03615"/>
    <w:rsid w:val="00C047C3"/>
    <w:rsid w:val="00C112E8"/>
    <w:rsid w:val="00C15154"/>
    <w:rsid w:val="00C1598D"/>
    <w:rsid w:val="00C15E7F"/>
    <w:rsid w:val="00C17222"/>
    <w:rsid w:val="00C179DA"/>
    <w:rsid w:val="00C2077C"/>
    <w:rsid w:val="00C24AAC"/>
    <w:rsid w:val="00C32780"/>
    <w:rsid w:val="00C33206"/>
    <w:rsid w:val="00C40677"/>
    <w:rsid w:val="00C40E54"/>
    <w:rsid w:val="00C42B4F"/>
    <w:rsid w:val="00C50B72"/>
    <w:rsid w:val="00C50C20"/>
    <w:rsid w:val="00C5124B"/>
    <w:rsid w:val="00C57436"/>
    <w:rsid w:val="00C5758A"/>
    <w:rsid w:val="00C62A8D"/>
    <w:rsid w:val="00C6355F"/>
    <w:rsid w:val="00C70F9D"/>
    <w:rsid w:val="00C7266F"/>
    <w:rsid w:val="00C73F96"/>
    <w:rsid w:val="00C74ECA"/>
    <w:rsid w:val="00C76B5D"/>
    <w:rsid w:val="00C80B71"/>
    <w:rsid w:val="00C864E3"/>
    <w:rsid w:val="00C874C0"/>
    <w:rsid w:val="00C918F9"/>
    <w:rsid w:val="00C931B8"/>
    <w:rsid w:val="00CA3516"/>
    <w:rsid w:val="00CA446F"/>
    <w:rsid w:val="00CA4B38"/>
    <w:rsid w:val="00CA6AB3"/>
    <w:rsid w:val="00CB244F"/>
    <w:rsid w:val="00CB51B0"/>
    <w:rsid w:val="00CB69EB"/>
    <w:rsid w:val="00CC06AC"/>
    <w:rsid w:val="00CC0786"/>
    <w:rsid w:val="00CC0D0D"/>
    <w:rsid w:val="00CC265B"/>
    <w:rsid w:val="00CC41D5"/>
    <w:rsid w:val="00CC4DE6"/>
    <w:rsid w:val="00CD0099"/>
    <w:rsid w:val="00CD06A3"/>
    <w:rsid w:val="00CD4C8A"/>
    <w:rsid w:val="00CD4DBC"/>
    <w:rsid w:val="00CD7488"/>
    <w:rsid w:val="00CE0037"/>
    <w:rsid w:val="00CE0C6E"/>
    <w:rsid w:val="00CE4411"/>
    <w:rsid w:val="00CE52B7"/>
    <w:rsid w:val="00CE53AA"/>
    <w:rsid w:val="00CE5F90"/>
    <w:rsid w:val="00CE6478"/>
    <w:rsid w:val="00CE6E54"/>
    <w:rsid w:val="00CF08D1"/>
    <w:rsid w:val="00CF2026"/>
    <w:rsid w:val="00CF7209"/>
    <w:rsid w:val="00D02E11"/>
    <w:rsid w:val="00D05BB2"/>
    <w:rsid w:val="00D07738"/>
    <w:rsid w:val="00D1516E"/>
    <w:rsid w:val="00D15CA2"/>
    <w:rsid w:val="00D163B0"/>
    <w:rsid w:val="00D17132"/>
    <w:rsid w:val="00D21C0D"/>
    <w:rsid w:val="00D21E46"/>
    <w:rsid w:val="00D22923"/>
    <w:rsid w:val="00D24F29"/>
    <w:rsid w:val="00D315C4"/>
    <w:rsid w:val="00D3350C"/>
    <w:rsid w:val="00D33FF3"/>
    <w:rsid w:val="00D359AC"/>
    <w:rsid w:val="00D40944"/>
    <w:rsid w:val="00D43E00"/>
    <w:rsid w:val="00D461BE"/>
    <w:rsid w:val="00D5190C"/>
    <w:rsid w:val="00D524DC"/>
    <w:rsid w:val="00D54338"/>
    <w:rsid w:val="00D55CBD"/>
    <w:rsid w:val="00D565F7"/>
    <w:rsid w:val="00D5662D"/>
    <w:rsid w:val="00D66271"/>
    <w:rsid w:val="00D72560"/>
    <w:rsid w:val="00D741F5"/>
    <w:rsid w:val="00D802A1"/>
    <w:rsid w:val="00D80724"/>
    <w:rsid w:val="00D80864"/>
    <w:rsid w:val="00D81908"/>
    <w:rsid w:val="00D82161"/>
    <w:rsid w:val="00D83E33"/>
    <w:rsid w:val="00D84AAB"/>
    <w:rsid w:val="00D86602"/>
    <w:rsid w:val="00D87BA3"/>
    <w:rsid w:val="00D918E8"/>
    <w:rsid w:val="00D91A89"/>
    <w:rsid w:val="00DA2234"/>
    <w:rsid w:val="00DA574C"/>
    <w:rsid w:val="00DA5C68"/>
    <w:rsid w:val="00DB0204"/>
    <w:rsid w:val="00DB31D1"/>
    <w:rsid w:val="00DB3E11"/>
    <w:rsid w:val="00DC1426"/>
    <w:rsid w:val="00DC7AFD"/>
    <w:rsid w:val="00DD66B6"/>
    <w:rsid w:val="00DD78C3"/>
    <w:rsid w:val="00DE5F10"/>
    <w:rsid w:val="00DE6D08"/>
    <w:rsid w:val="00DE6E20"/>
    <w:rsid w:val="00DE72A6"/>
    <w:rsid w:val="00DE7B3E"/>
    <w:rsid w:val="00DF0246"/>
    <w:rsid w:val="00E0046E"/>
    <w:rsid w:val="00E144F1"/>
    <w:rsid w:val="00E1476C"/>
    <w:rsid w:val="00E14CDB"/>
    <w:rsid w:val="00E160AF"/>
    <w:rsid w:val="00E16FBF"/>
    <w:rsid w:val="00E17AEA"/>
    <w:rsid w:val="00E23663"/>
    <w:rsid w:val="00E35319"/>
    <w:rsid w:val="00E407B8"/>
    <w:rsid w:val="00E52012"/>
    <w:rsid w:val="00E55BD5"/>
    <w:rsid w:val="00E57704"/>
    <w:rsid w:val="00E57868"/>
    <w:rsid w:val="00E62837"/>
    <w:rsid w:val="00E64D9C"/>
    <w:rsid w:val="00E652E3"/>
    <w:rsid w:val="00E676F5"/>
    <w:rsid w:val="00E756D0"/>
    <w:rsid w:val="00E76442"/>
    <w:rsid w:val="00E76D26"/>
    <w:rsid w:val="00E80F37"/>
    <w:rsid w:val="00E8518F"/>
    <w:rsid w:val="00E85807"/>
    <w:rsid w:val="00E90700"/>
    <w:rsid w:val="00E935A0"/>
    <w:rsid w:val="00E958CC"/>
    <w:rsid w:val="00E96D0F"/>
    <w:rsid w:val="00EA0E4E"/>
    <w:rsid w:val="00EA176E"/>
    <w:rsid w:val="00EA56FD"/>
    <w:rsid w:val="00EA74C0"/>
    <w:rsid w:val="00EB075E"/>
    <w:rsid w:val="00EB0DD8"/>
    <w:rsid w:val="00EB183E"/>
    <w:rsid w:val="00EB31E1"/>
    <w:rsid w:val="00EB5460"/>
    <w:rsid w:val="00EB610A"/>
    <w:rsid w:val="00EB6E58"/>
    <w:rsid w:val="00EC00B6"/>
    <w:rsid w:val="00EC0C70"/>
    <w:rsid w:val="00EC3A37"/>
    <w:rsid w:val="00EC5614"/>
    <w:rsid w:val="00EC5FAC"/>
    <w:rsid w:val="00EC61FB"/>
    <w:rsid w:val="00EC6FD6"/>
    <w:rsid w:val="00ED21D7"/>
    <w:rsid w:val="00ED3C5F"/>
    <w:rsid w:val="00ED40CC"/>
    <w:rsid w:val="00ED617F"/>
    <w:rsid w:val="00EE22C8"/>
    <w:rsid w:val="00EE2561"/>
    <w:rsid w:val="00EE2909"/>
    <w:rsid w:val="00EE3423"/>
    <w:rsid w:val="00EE5C04"/>
    <w:rsid w:val="00EF1432"/>
    <w:rsid w:val="00EF1B14"/>
    <w:rsid w:val="00EF1F86"/>
    <w:rsid w:val="00EF44A6"/>
    <w:rsid w:val="00EF729B"/>
    <w:rsid w:val="00F05B5A"/>
    <w:rsid w:val="00F077EE"/>
    <w:rsid w:val="00F10B46"/>
    <w:rsid w:val="00F11B67"/>
    <w:rsid w:val="00F12751"/>
    <w:rsid w:val="00F128A4"/>
    <w:rsid w:val="00F21660"/>
    <w:rsid w:val="00F22864"/>
    <w:rsid w:val="00F22F72"/>
    <w:rsid w:val="00F263FE"/>
    <w:rsid w:val="00F30C2A"/>
    <w:rsid w:val="00F30FC1"/>
    <w:rsid w:val="00F3228B"/>
    <w:rsid w:val="00F32A30"/>
    <w:rsid w:val="00F35679"/>
    <w:rsid w:val="00F37E2D"/>
    <w:rsid w:val="00F41F18"/>
    <w:rsid w:val="00F4608E"/>
    <w:rsid w:val="00F4635D"/>
    <w:rsid w:val="00F467E3"/>
    <w:rsid w:val="00F47316"/>
    <w:rsid w:val="00F4780F"/>
    <w:rsid w:val="00F47D66"/>
    <w:rsid w:val="00F47EE9"/>
    <w:rsid w:val="00F52DBB"/>
    <w:rsid w:val="00F55226"/>
    <w:rsid w:val="00F566D0"/>
    <w:rsid w:val="00F63A09"/>
    <w:rsid w:val="00F655F9"/>
    <w:rsid w:val="00F66BF4"/>
    <w:rsid w:val="00F7026E"/>
    <w:rsid w:val="00F71817"/>
    <w:rsid w:val="00F80A63"/>
    <w:rsid w:val="00F82192"/>
    <w:rsid w:val="00F83E08"/>
    <w:rsid w:val="00F85F4D"/>
    <w:rsid w:val="00F86D68"/>
    <w:rsid w:val="00F86DBA"/>
    <w:rsid w:val="00F9157D"/>
    <w:rsid w:val="00F96246"/>
    <w:rsid w:val="00F97231"/>
    <w:rsid w:val="00F97A6E"/>
    <w:rsid w:val="00FA0053"/>
    <w:rsid w:val="00FA0182"/>
    <w:rsid w:val="00FA66EA"/>
    <w:rsid w:val="00FA68C3"/>
    <w:rsid w:val="00FA7A6F"/>
    <w:rsid w:val="00FB40C5"/>
    <w:rsid w:val="00FC32EB"/>
    <w:rsid w:val="00FC3D67"/>
    <w:rsid w:val="00FC6CDB"/>
    <w:rsid w:val="00FD0AA8"/>
    <w:rsid w:val="00FD1198"/>
    <w:rsid w:val="00FD235F"/>
    <w:rsid w:val="00FD242C"/>
    <w:rsid w:val="00FD288A"/>
    <w:rsid w:val="00FD408F"/>
    <w:rsid w:val="00FD631F"/>
    <w:rsid w:val="00FD67B3"/>
    <w:rsid w:val="00FE2708"/>
    <w:rsid w:val="00FE3AE0"/>
    <w:rsid w:val="00FE5335"/>
    <w:rsid w:val="00FE71EA"/>
    <w:rsid w:val="00FF1B5B"/>
    <w:rsid w:val="00FF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9298A"/>
  <w15:chartTrackingRefBased/>
  <w15:docId w15:val="{431815FE-091B-4442-82F3-4F7B59B4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F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76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70A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0A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470A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470AD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E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0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7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7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3067"/>
  </w:style>
  <w:style w:type="character" w:customStyle="1" w:styleId="e24kjd">
    <w:name w:val="e24kjd"/>
    <w:basedOn w:val="DefaultParagraphFont"/>
    <w:rsid w:val="00C33206"/>
  </w:style>
  <w:style w:type="character" w:styleId="Hyperlink">
    <w:name w:val="Hyperlink"/>
    <w:basedOn w:val="DefaultParagraphFont"/>
    <w:uiPriority w:val="99"/>
    <w:unhideWhenUsed/>
    <w:rsid w:val="000C1579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0C1579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157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D21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1D7"/>
  </w:style>
  <w:style w:type="paragraph" w:styleId="Footer">
    <w:name w:val="footer"/>
    <w:basedOn w:val="Normal"/>
    <w:link w:val="FooterChar"/>
    <w:uiPriority w:val="99"/>
    <w:unhideWhenUsed/>
    <w:rsid w:val="00ED21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1D7"/>
  </w:style>
  <w:style w:type="paragraph" w:customStyle="1" w:styleId="Addresses">
    <w:name w:val="Addresses"/>
    <w:basedOn w:val="Normal"/>
    <w:rsid w:val="00D66271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5gao@ucsd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zhang@ucsd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1974A-F736-4DB1-9554-EFD85B018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Huan</dc:creator>
  <cp:keywords/>
  <dc:description/>
  <cp:lastModifiedBy>LZ</cp:lastModifiedBy>
  <cp:revision>6</cp:revision>
  <dcterms:created xsi:type="dcterms:W3CDTF">2020-05-23T17:36:00Z</dcterms:created>
  <dcterms:modified xsi:type="dcterms:W3CDTF">2020-08-30T19:17:00Z</dcterms:modified>
</cp:coreProperties>
</file>